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E3123" w14:textId="0A8800D1" w:rsidR="003242CD" w:rsidRPr="0039266A" w:rsidRDefault="003242CD" w:rsidP="003242CD">
      <w:pPr>
        <w:pStyle w:val="Tabletitle"/>
        <w:spacing w:before="0" w:line="240" w:lineRule="auto"/>
        <w:rPr>
          <w:sz w:val="20"/>
          <w:szCs w:val="20"/>
        </w:rPr>
      </w:pPr>
      <w:r w:rsidRPr="0039266A">
        <w:rPr>
          <w:b/>
          <w:bCs/>
          <w:sz w:val="20"/>
          <w:szCs w:val="20"/>
        </w:rPr>
        <w:t>Table S1.</w:t>
      </w:r>
      <w:r w:rsidRPr="0039266A">
        <w:rPr>
          <w:sz w:val="20"/>
          <w:szCs w:val="20"/>
        </w:rPr>
        <w:t xml:space="preserve"> Cost avoidance estimation using Nesbit method</w:t>
      </w:r>
      <w:r w:rsidR="001965D1">
        <w:rPr>
          <w:sz w:val="20"/>
          <w:szCs w:val="20"/>
        </w:rPr>
        <w:t xml:space="preserve"> </w:t>
      </w:r>
      <w:r w:rsidR="001965D1">
        <w:rPr>
          <w:sz w:val="20"/>
          <w:szCs w:val="20"/>
        </w:rPr>
        <w:fldChar w:fldCharType="begin">
          <w:fldData xml:space="preserve">PEVuZE5vdGU+PENpdGU+PEF1dGhvcj5OZXNiaXQ8L0F1dGhvcj48WWVhcj4yMDAxPC9ZZWFyPjxS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</w:fldData>
        </w:fldChar>
      </w:r>
      <w:r w:rsidR="001965D1">
        <w:rPr>
          <w:sz w:val="20"/>
          <w:szCs w:val="20"/>
        </w:rPr>
        <w:instrText xml:space="preserve"> ADDIN EN.CITE </w:instrText>
      </w:r>
      <w:r w:rsidR="001965D1">
        <w:rPr>
          <w:sz w:val="20"/>
          <w:szCs w:val="20"/>
        </w:rPr>
        <w:fldChar w:fldCharType="begin">
          <w:fldData xml:space="preserve">PEVuZE5vdGU+PENpdGU+PEF1dGhvcj5OZXNiaXQ8L0F1dGhvcj48WWVhcj4yMDAxPC9ZZWFyPjxS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</w:fldData>
        </w:fldChar>
      </w:r>
      <w:r w:rsidR="001965D1">
        <w:rPr>
          <w:sz w:val="20"/>
          <w:szCs w:val="20"/>
        </w:rPr>
        <w:instrText xml:space="preserve"> ADDIN EN.CITE.DATA </w:instrText>
      </w:r>
      <w:r w:rsidR="001965D1">
        <w:rPr>
          <w:sz w:val="20"/>
          <w:szCs w:val="20"/>
        </w:rPr>
      </w:r>
      <w:r w:rsidR="001965D1">
        <w:rPr>
          <w:sz w:val="20"/>
          <w:szCs w:val="20"/>
        </w:rPr>
        <w:fldChar w:fldCharType="end"/>
      </w:r>
      <w:r w:rsidR="001965D1">
        <w:rPr>
          <w:sz w:val="20"/>
          <w:szCs w:val="20"/>
        </w:rPr>
      </w:r>
      <w:r w:rsidR="001965D1">
        <w:rPr>
          <w:sz w:val="20"/>
          <w:szCs w:val="20"/>
        </w:rPr>
        <w:fldChar w:fldCharType="separate"/>
      </w:r>
      <w:r w:rsidR="001965D1">
        <w:rPr>
          <w:noProof/>
          <w:sz w:val="20"/>
          <w:szCs w:val="20"/>
        </w:rPr>
        <w:t>(1)</w:t>
      </w:r>
      <w:r w:rsidR="001965D1">
        <w:rPr>
          <w:sz w:val="20"/>
          <w:szCs w:val="20"/>
        </w:rPr>
        <w:fldChar w:fldCharType="end"/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967"/>
        <w:gridCol w:w="1377"/>
        <w:gridCol w:w="6196"/>
      </w:tblGrid>
      <w:tr w:rsidR="003242CD" w:rsidRPr="0039266A" w14:paraId="44288D7E" w14:textId="77777777" w:rsidTr="00D22C7C">
        <w:trPr>
          <w:trHeight w:val="593"/>
        </w:trPr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FF3A4" w14:textId="77777777" w:rsidR="003242CD" w:rsidRPr="0039266A" w:rsidRDefault="003242CD" w:rsidP="0039266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bability of ADE occurrenc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2B1F3" w14:textId="77777777" w:rsidR="003242CD" w:rsidRPr="0039266A" w:rsidRDefault="003242CD" w:rsidP="0039266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bability score</w:t>
            </w:r>
          </w:p>
        </w:tc>
        <w:tc>
          <w:tcPr>
            <w:tcW w:w="6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162D0" w14:textId="77777777" w:rsidR="003242CD" w:rsidRPr="0039266A" w:rsidRDefault="003242CD" w:rsidP="0039266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finition and examples </w:t>
            </w:r>
          </w:p>
        </w:tc>
      </w:tr>
      <w:tr w:rsidR="003242CD" w:rsidRPr="0039266A" w14:paraId="35D7D199" w14:textId="77777777" w:rsidTr="0039266A">
        <w:trPr>
          <w:trHeight w:val="260"/>
        </w:trPr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902FF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Harm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4E3E0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6F028" w14:textId="0391F548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sz w:val="20"/>
                <w:szCs w:val="20"/>
              </w:rPr>
              <w:t>No harm is expected.</w:t>
            </w:r>
            <w:r w:rsidR="00FE44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266A">
              <w:rPr>
                <w:rFonts w:asciiTheme="majorBidi" w:hAnsiTheme="majorBidi" w:cstheme="majorBidi"/>
                <w:sz w:val="20"/>
                <w:szCs w:val="20"/>
              </w:rPr>
              <w:t>e.g. redundant assessment of arterial blood gases.</w:t>
            </w:r>
          </w:p>
        </w:tc>
      </w:tr>
      <w:tr w:rsidR="003242CD" w:rsidRPr="0039266A" w14:paraId="372A6285" w14:textId="77777777" w:rsidTr="0039266A">
        <w:trPr>
          <w:trHeight w:val="531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390B4B9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Mil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171E463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</w:tcPr>
          <w:p w14:paraId="1953993C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sz w:val="20"/>
                <w:szCs w:val="20"/>
              </w:rPr>
              <w:t>Minimal harm is expected, potentially with marginal clinical relevance. e.g. unjustified use of oxygen therapy.</w:t>
            </w:r>
          </w:p>
        </w:tc>
      </w:tr>
      <w:tr w:rsidR="003242CD" w:rsidRPr="0039266A" w14:paraId="6AC0C1B2" w14:textId="77777777" w:rsidTr="0039266A">
        <w:trPr>
          <w:trHeight w:val="729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0126C58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DD3589E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</w:tcPr>
          <w:p w14:paraId="7FFB678E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sz w:val="20"/>
                <w:szCs w:val="20"/>
              </w:rPr>
              <w:t>Harm is expected, potentially with significant clinical relevance. e.g. the administration of subtherapeutic doses of systemic corticosteroids and LABA/LAMA.</w:t>
            </w:r>
          </w:p>
        </w:tc>
      </w:tr>
      <w:tr w:rsidR="003242CD" w:rsidRPr="0039266A" w14:paraId="2B7B5644" w14:textId="77777777" w:rsidTr="0039266A">
        <w:trPr>
          <w:trHeight w:val="711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FD3C777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A981F75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</w:tcPr>
          <w:p w14:paraId="38FBB5D4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sz w:val="20"/>
                <w:szCs w:val="20"/>
              </w:rPr>
              <w:t>Harm is expected, potentially with serious clinical relevance. e.g. duplication of inhaled corticosteroids, supratherapeutic dosing of systemic corticosteroids.</w:t>
            </w:r>
          </w:p>
        </w:tc>
      </w:tr>
      <w:tr w:rsidR="003242CD" w:rsidRPr="0039266A" w14:paraId="6412FE42" w14:textId="77777777" w:rsidTr="0039266A">
        <w:trPr>
          <w:trHeight w:val="549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936C9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78CD2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6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218ED" w14:textId="77777777" w:rsidR="003242CD" w:rsidRPr="0039266A" w:rsidRDefault="003242CD" w:rsidP="003926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66A">
              <w:rPr>
                <w:rFonts w:asciiTheme="majorBidi" w:hAnsiTheme="majorBidi" w:cstheme="majorBidi"/>
                <w:sz w:val="20"/>
                <w:szCs w:val="20"/>
              </w:rPr>
              <w:t>Fatal harm is expected, could potentially result in life-threatening consequences. e.g. the absence of venous thromboembolism prophylaxis.</w:t>
            </w:r>
          </w:p>
        </w:tc>
      </w:tr>
    </w:tbl>
    <w:p w14:paraId="47B112BA" w14:textId="77777777" w:rsidR="003242CD" w:rsidRPr="001965D1" w:rsidRDefault="003242CD" w:rsidP="0039266A">
      <w:pPr>
        <w:spacing w:after="0" w:line="240" w:lineRule="auto"/>
        <w:rPr>
          <w:rFonts w:asciiTheme="majorBidi" w:hAnsiTheme="majorBidi" w:cstheme="majorBidi"/>
          <w:sz w:val="20"/>
          <w:szCs w:val="20"/>
          <w:vertAlign w:val="superscript"/>
        </w:rPr>
      </w:pPr>
      <w:r w:rsidRPr="001965D1">
        <w:rPr>
          <w:rFonts w:asciiTheme="majorBidi" w:hAnsiTheme="majorBidi" w:cstheme="majorBidi"/>
          <w:sz w:val="20"/>
          <w:szCs w:val="20"/>
          <w:vertAlign w:val="superscript"/>
        </w:rPr>
        <w:t>LABA = long-acting beta agonist. LAMA = long-acting muscarinic antagonist</w:t>
      </w:r>
    </w:p>
    <w:p w14:paraId="6F2840DC" w14:textId="76628702" w:rsidR="001965D1" w:rsidRDefault="001965D1" w:rsidP="003242C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CE24679" w14:textId="77777777" w:rsidR="001965D1" w:rsidRDefault="001965D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FB6556A" w14:textId="77777777" w:rsidR="001965D1" w:rsidRDefault="001965D1" w:rsidP="001965D1">
      <w:pPr>
        <w:tabs>
          <w:tab w:val="left" w:pos="450"/>
        </w:tabs>
        <w:spacing w:after="0" w:line="240" w:lineRule="auto"/>
        <w:ind w:left="90"/>
        <w:rPr>
          <w:rFonts w:asciiTheme="majorBidi" w:hAnsiTheme="majorBidi" w:cstheme="majorBidi"/>
          <w:b/>
          <w:bCs/>
          <w:sz w:val="20"/>
          <w:szCs w:val="20"/>
        </w:rPr>
      </w:pPr>
    </w:p>
    <w:p w14:paraId="20F7ABF6" w14:textId="58FF4969" w:rsidR="001965D1" w:rsidRPr="007F7392" w:rsidRDefault="001965D1" w:rsidP="001965D1">
      <w:pPr>
        <w:tabs>
          <w:tab w:val="left" w:pos="450"/>
        </w:tabs>
        <w:spacing w:after="0" w:line="240" w:lineRule="auto"/>
        <w:ind w:left="90"/>
        <w:rPr>
          <w:sz w:val="20"/>
          <w:szCs w:val="20"/>
          <w:u w:val="single"/>
          <w:lang w:bidi="ar-JO"/>
        </w:rPr>
      </w:pPr>
      <w:r w:rsidRPr="007F7392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2</w:t>
      </w:r>
      <w:r w:rsidRPr="007F7392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7F7392">
        <w:rPr>
          <w:rFonts w:asciiTheme="majorBidi" w:hAnsiTheme="majorBidi" w:cstheme="majorBidi"/>
          <w:sz w:val="20"/>
          <w:szCs w:val="20"/>
        </w:rPr>
        <w:t>Examples of treatment-related problems during hospitalization</w:t>
      </w:r>
    </w:p>
    <w:tbl>
      <w:tblPr>
        <w:tblStyle w:val="PlainTable3"/>
        <w:tblW w:w="9000" w:type="dxa"/>
        <w:tblInd w:w="90" w:type="dxa"/>
        <w:tblLook w:val="04A0" w:firstRow="1" w:lastRow="0" w:firstColumn="1" w:lastColumn="0" w:noHBand="0" w:noVBand="1"/>
      </w:tblPr>
      <w:tblGrid>
        <w:gridCol w:w="3600"/>
        <w:gridCol w:w="5400"/>
      </w:tblGrid>
      <w:tr w:rsidR="001965D1" w:rsidRPr="007F7392" w14:paraId="4D6CEDE1" w14:textId="77777777" w:rsidTr="003E7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0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hideMark/>
          </w:tcPr>
          <w:p w14:paraId="588CB7C9" w14:textId="77777777" w:rsidR="001965D1" w:rsidRPr="007F7392" w:rsidRDefault="001965D1" w:rsidP="003E79B5">
            <w:pPr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caps w:val="0"/>
                <w:sz w:val="20"/>
                <w:szCs w:val="20"/>
                <w:lang w:bidi="ar-JO"/>
              </w:rPr>
              <w:t>Type of TRP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973756F" w14:textId="77777777" w:rsidR="001965D1" w:rsidRPr="007F7392" w:rsidRDefault="001965D1" w:rsidP="003E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caps w:val="0"/>
                <w:sz w:val="20"/>
                <w:szCs w:val="20"/>
                <w:lang w:bidi="ar-JO"/>
              </w:rPr>
              <w:t>Example</w:t>
            </w:r>
          </w:p>
        </w:tc>
      </w:tr>
      <w:tr w:rsidR="001965D1" w:rsidRPr="007F7392" w14:paraId="6B88F327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single" w:sz="4" w:space="0" w:color="auto"/>
              <w:right w:val="none" w:sz="0" w:space="0" w:color="auto"/>
            </w:tcBorders>
            <w:hideMark/>
          </w:tcPr>
          <w:p w14:paraId="66EEA04F" w14:textId="77777777" w:rsidR="001965D1" w:rsidRPr="007F7392" w:rsidRDefault="001965D1" w:rsidP="003E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u w:val="single"/>
                <w:lang w:bidi="ar-JO"/>
              </w:rPr>
            </w:pPr>
            <w:r w:rsidRPr="007F7392">
              <w:rPr>
                <w:rFonts w:asciiTheme="majorBidi" w:hAnsiTheme="majorBidi" w:cstheme="majorBidi"/>
                <w:i/>
                <w:iCs/>
                <w:caps w:val="0"/>
                <w:color w:val="000000"/>
                <w:sz w:val="20"/>
                <w:szCs w:val="20"/>
              </w:rPr>
              <w:t>Unnecessary drug therapy</w:t>
            </w:r>
          </w:p>
        </w:tc>
      </w:tr>
      <w:tr w:rsidR="001965D1" w:rsidRPr="007F7392" w14:paraId="203BDC0D" w14:textId="77777777" w:rsidTr="003E79B5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hideMark/>
          </w:tcPr>
          <w:p w14:paraId="7FE5140D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u w:val="single"/>
                <w:lang w:bidi="ar-JO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Drug use without an indication</w:t>
            </w:r>
          </w:p>
        </w:tc>
        <w:tc>
          <w:tcPr>
            <w:tcW w:w="5400" w:type="dxa"/>
            <w:hideMark/>
          </w:tcPr>
          <w:p w14:paraId="123F44B7" w14:textId="77777777" w:rsidR="001965D1" w:rsidRPr="007F7392" w:rsidRDefault="001965D1" w:rsidP="003E7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addition of an antibiotic (such as levofloxacin 750mg) while the patient does not meet the GOLD criteria for antibiotics prescription.</w:t>
            </w:r>
          </w:p>
        </w:tc>
      </w:tr>
      <w:tr w:rsidR="001965D1" w:rsidRPr="007F7392" w14:paraId="48109D49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3375A1B6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u w:val="single"/>
                <w:lang w:bidi="ar-JO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Duplication</w:t>
            </w:r>
          </w:p>
        </w:tc>
        <w:tc>
          <w:tcPr>
            <w:tcW w:w="5400" w:type="dxa"/>
            <w:shd w:val="clear" w:color="auto" w:fill="auto"/>
            <w:hideMark/>
          </w:tcPr>
          <w:p w14:paraId="42C9856E" w14:textId="77777777" w:rsidR="001965D1" w:rsidRPr="007F7392" w:rsidRDefault="001965D1" w:rsidP="003E7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use of 2 different systemic corticosteroids such as methylprednisolone and hydrocortisone at the same time, while the patient needs just one agent.</w:t>
            </w:r>
          </w:p>
        </w:tc>
      </w:tr>
      <w:tr w:rsidR="001965D1" w:rsidRPr="007F7392" w14:paraId="751154B7" w14:textId="77777777" w:rsidTr="003E79B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406EC892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i/>
                <w:iCs/>
                <w:caps w:val="0"/>
                <w:color w:val="000000"/>
                <w:sz w:val="20"/>
                <w:szCs w:val="20"/>
              </w:rPr>
              <w:t>Untreated condition</w:t>
            </w:r>
          </w:p>
        </w:tc>
      </w:tr>
      <w:tr w:rsidR="001965D1" w:rsidRPr="007F7392" w14:paraId="50E29B8B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shd w:val="clear" w:color="auto" w:fill="auto"/>
          </w:tcPr>
          <w:p w14:paraId="34EBDBDB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14:paraId="575E1F46" w14:textId="77777777" w:rsidR="001965D1" w:rsidRPr="007F7392" w:rsidRDefault="001965D1" w:rsidP="003E7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04E91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The patient was not given a </w:t>
            </w: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venous thromboembolism (</w:t>
            </w:r>
            <w:r w:rsidRPr="00704E91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VTE</w:t>
            </w: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)</w:t>
            </w:r>
            <w:r w:rsidRPr="00704E91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 prophylaxis despite its need as part of the management</w:t>
            </w: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.</w:t>
            </w:r>
          </w:p>
        </w:tc>
      </w:tr>
      <w:tr w:rsidR="001965D1" w:rsidRPr="007F7392" w14:paraId="68CCA630" w14:textId="77777777" w:rsidTr="003E79B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right w:val="none" w:sz="0" w:space="0" w:color="auto"/>
            </w:tcBorders>
            <w:shd w:val="clear" w:color="auto" w:fill="F2F2F2" w:themeFill="background1" w:themeFillShade="F2"/>
            <w:hideMark/>
          </w:tcPr>
          <w:p w14:paraId="2075F88B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i/>
                <w:iCs/>
                <w:caps w:val="0"/>
                <w:color w:val="000000"/>
                <w:sz w:val="20"/>
                <w:szCs w:val="20"/>
              </w:rPr>
              <w:t>Efficacy</w:t>
            </w:r>
          </w:p>
        </w:tc>
      </w:tr>
      <w:tr w:rsidR="001965D1" w:rsidRPr="007F7392" w14:paraId="571FE44B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shd w:val="clear" w:color="auto" w:fill="FFFFFF" w:themeFill="background1"/>
            <w:hideMark/>
          </w:tcPr>
          <w:p w14:paraId="0E107A66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0"/>
                <w:szCs w:val="20"/>
              </w:rPr>
              <w:t>Efficacy dosage regimen issues</w:t>
            </w:r>
          </w:p>
        </w:tc>
        <w:tc>
          <w:tcPr>
            <w:tcW w:w="5400" w:type="dxa"/>
            <w:shd w:val="clear" w:color="auto" w:fill="FFFFFF" w:themeFill="background1"/>
            <w:hideMark/>
          </w:tcPr>
          <w:p w14:paraId="2934514E" w14:textId="77777777" w:rsidR="001965D1" w:rsidRPr="007F7392" w:rsidRDefault="001965D1" w:rsidP="003E7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A patient was given a tiotropium 2.5 mcg one inhalation once daily, which is lower than the recommended effective dose of 2 inhalations once daily without justification. </w:t>
            </w:r>
          </w:p>
        </w:tc>
      </w:tr>
      <w:tr w:rsidR="001965D1" w:rsidRPr="007F7392" w14:paraId="15AC9BC3" w14:textId="77777777" w:rsidTr="003E79B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right w:val="none" w:sz="0" w:space="0" w:color="auto"/>
            </w:tcBorders>
            <w:shd w:val="clear" w:color="auto" w:fill="F2F2F2" w:themeFill="background1" w:themeFillShade="F2"/>
            <w:hideMark/>
          </w:tcPr>
          <w:p w14:paraId="7D85EB9B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i/>
                <w:iCs/>
                <w:caps w:val="0"/>
                <w:color w:val="000000"/>
                <w:sz w:val="20"/>
                <w:szCs w:val="20"/>
              </w:rPr>
              <w:t>Safety</w:t>
            </w:r>
          </w:p>
        </w:tc>
      </w:tr>
      <w:tr w:rsidR="001965D1" w:rsidRPr="007F7392" w14:paraId="16AB6323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19E04476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A current drug is contraindicated/unsafe for patient condition and should be stopped, monitored or replaced</w:t>
            </w:r>
          </w:p>
        </w:tc>
        <w:tc>
          <w:tcPr>
            <w:tcW w:w="5400" w:type="dxa"/>
            <w:shd w:val="clear" w:color="auto" w:fill="auto"/>
            <w:hideMark/>
          </w:tcPr>
          <w:p w14:paraId="4BAF1452" w14:textId="77777777" w:rsidR="001965D1" w:rsidRPr="007F7392" w:rsidRDefault="001965D1" w:rsidP="003E7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The use of theophylline 300mg once daily during the </w:t>
            </w:r>
            <w:r w:rsidRPr="00711B56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AECOPD</w:t>
            </w: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, while its use is contraindicated.</w:t>
            </w:r>
          </w:p>
        </w:tc>
      </w:tr>
      <w:tr w:rsidR="001965D1" w:rsidRPr="007F7392" w14:paraId="67E335FF" w14:textId="77777777" w:rsidTr="003E79B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shd w:val="clear" w:color="auto" w:fill="auto"/>
          </w:tcPr>
          <w:p w14:paraId="4806E4EB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0"/>
                <w:szCs w:val="20"/>
              </w:rPr>
              <w:t>Safety dosage regimen issues</w:t>
            </w:r>
          </w:p>
          <w:p w14:paraId="4B88F5D8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JO"/>
              </w:rPr>
            </w:pPr>
          </w:p>
        </w:tc>
        <w:tc>
          <w:tcPr>
            <w:tcW w:w="5400" w:type="dxa"/>
            <w:shd w:val="clear" w:color="auto" w:fill="auto"/>
            <w:hideMark/>
          </w:tcPr>
          <w:p w14:paraId="604C3D94" w14:textId="77777777" w:rsidR="001965D1" w:rsidRPr="007F7392" w:rsidRDefault="001965D1" w:rsidP="003E7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A patient was given methylprednisolone 40mg 4 times daily, which exceeded the maximum recommended dose.</w:t>
            </w:r>
          </w:p>
        </w:tc>
      </w:tr>
      <w:tr w:rsidR="001965D1" w:rsidRPr="007F7392" w14:paraId="1F79ECD0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right w:val="none" w:sz="0" w:space="0" w:color="auto"/>
            </w:tcBorders>
            <w:shd w:val="clear" w:color="auto" w:fill="auto"/>
          </w:tcPr>
          <w:p w14:paraId="129B72AC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Safety interactions issues</w:t>
            </w:r>
          </w:p>
          <w:p w14:paraId="708AEDB3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JO"/>
              </w:rPr>
            </w:pPr>
          </w:p>
        </w:tc>
        <w:tc>
          <w:tcPr>
            <w:tcW w:w="5400" w:type="dxa"/>
            <w:shd w:val="clear" w:color="auto" w:fill="auto"/>
            <w:hideMark/>
          </w:tcPr>
          <w:p w14:paraId="1CCDD53B" w14:textId="77777777" w:rsidR="001965D1" w:rsidRPr="007F7392" w:rsidRDefault="001965D1" w:rsidP="003E7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concurrent use of loratadine along with ipratropium, as loratadine can enhance the anticholinergic effects of ipratropium.</w:t>
            </w:r>
          </w:p>
        </w:tc>
      </w:tr>
      <w:tr w:rsidR="001965D1" w:rsidRPr="007F7392" w14:paraId="4ADDC281" w14:textId="77777777" w:rsidTr="003E79B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right w:val="none" w:sz="0" w:space="0" w:color="auto"/>
            </w:tcBorders>
            <w:shd w:val="clear" w:color="auto" w:fill="F2F2F2" w:themeFill="background1" w:themeFillShade="F2"/>
            <w:hideMark/>
          </w:tcPr>
          <w:p w14:paraId="237E99C4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i/>
                <w:iCs/>
                <w:caps w:val="0"/>
                <w:color w:val="000000"/>
                <w:sz w:val="20"/>
                <w:szCs w:val="20"/>
              </w:rPr>
              <w:t>Miscellaneous</w:t>
            </w:r>
          </w:p>
        </w:tc>
      </w:tr>
      <w:tr w:rsidR="001965D1" w:rsidRPr="007F7392" w14:paraId="70A39A96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single" w:sz="2" w:space="0" w:color="595959" w:themeColor="text1" w:themeTint="A6"/>
              <w:right w:val="none" w:sz="0" w:space="0" w:color="auto"/>
            </w:tcBorders>
            <w:shd w:val="clear" w:color="auto" w:fill="auto"/>
            <w:hideMark/>
          </w:tcPr>
          <w:p w14:paraId="387BA196" w14:textId="77777777" w:rsidR="001965D1" w:rsidRPr="007F7392" w:rsidRDefault="001965D1" w:rsidP="003E79B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Inappropriate monitoring</w:t>
            </w:r>
          </w:p>
        </w:tc>
        <w:tc>
          <w:tcPr>
            <w:tcW w:w="5400" w:type="dxa"/>
            <w:tcBorders>
              <w:bottom w:val="single" w:sz="2" w:space="0" w:color="595959" w:themeColor="text1" w:themeTint="A6"/>
            </w:tcBorders>
            <w:shd w:val="clear" w:color="auto" w:fill="auto"/>
            <w:hideMark/>
          </w:tcPr>
          <w:p w14:paraId="79F2BF58" w14:textId="77777777" w:rsidR="001965D1" w:rsidRPr="007F7392" w:rsidRDefault="001965D1" w:rsidP="003E7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unjustified assessment of arterial blood gases several times during hospitalization in patients with normal oxygen saturation and not on oxygen therapy.</w:t>
            </w:r>
          </w:p>
        </w:tc>
      </w:tr>
    </w:tbl>
    <w:p w14:paraId="4F6E6401" w14:textId="77777777" w:rsidR="001965D1" w:rsidRPr="00AF42EB" w:rsidRDefault="001965D1" w:rsidP="001965D1">
      <w:pPr>
        <w:tabs>
          <w:tab w:val="left" w:pos="1665"/>
        </w:tabs>
        <w:spacing w:after="0"/>
        <w:rPr>
          <w:rFonts w:asciiTheme="majorBidi" w:hAnsiTheme="majorBidi" w:cstheme="majorBidi"/>
          <w:sz w:val="24"/>
          <w:szCs w:val="24"/>
        </w:rPr>
      </w:pPr>
    </w:p>
    <w:p w14:paraId="4ED9035B" w14:textId="77777777" w:rsidR="003242CD" w:rsidRDefault="003242CD" w:rsidP="003242C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CB11093" w14:textId="6885B48C" w:rsidR="001965D1" w:rsidRDefault="001965D1"/>
    <w:p w14:paraId="6C6C4A28" w14:textId="77777777" w:rsidR="001965D1" w:rsidRDefault="001965D1">
      <w:r>
        <w:br w:type="page"/>
      </w:r>
    </w:p>
    <w:p w14:paraId="0B040B57" w14:textId="77777777" w:rsidR="001965D1" w:rsidRPr="000075E8" w:rsidRDefault="001965D1" w:rsidP="001965D1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533BE41" w14:textId="4ED78812" w:rsidR="001965D1" w:rsidRPr="007F7392" w:rsidRDefault="001965D1" w:rsidP="001965D1">
      <w:pPr>
        <w:spacing w:after="0" w:line="240" w:lineRule="auto"/>
        <w:rPr>
          <w:sz w:val="20"/>
          <w:szCs w:val="20"/>
          <w:u w:val="single"/>
          <w:lang w:bidi="ar-JO"/>
        </w:rPr>
      </w:pPr>
      <w:r w:rsidRPr="007F7392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3</w:t>
      </w:r>
      <w:r w:rsidRPr="007F7392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7F7392">
        <w:rPr>
          <w:rFonts w:asciiTheme="majorBidi" w:hAnsiTheme="majorBidi" w:cstheme="majorBidi"/>
          <w:sz w:val="20"/>
          <w:szCs w:val="20"/>
        </w:rPr>
        <w:t xml:space="preserve">Examples of TRPs severity during hospitalization </w:t>
      </w:r>
    </w:p>
    <w:tbl>
      <w:tblPr>
        <w:tblStyle w:val="PlainTable3"/>
        <w:tblW w:w="8190" w:type="dxa"/>
        <w:tblInd w:w="0" w:type="dxa"/>
        <w:tblLook w:val="04A0" w:firstRow="1" w:lastRow="0" w:firstColumn="1" w:lastColumn="0" w:noHBand="0" w:noVBand="1"/>
      </w:tblPr>
      <w:tblGrid>
        <w:gridCol w:w="2070"/>
        <w:gridCol w:w="6120"/>
      </w:tblGrid>
      <w:tr w:rsidR="001965D1" w:rsidRPr="007F7392" w14:paraId="2C1465E4" w14:textId="77777777" w:rsidTr="003E7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D169F8E" w14:textId="77777777" w:rsidR="001965D1" w:rsidRPr="007F7392" w:rsidRDefault="001965D1" w:rsidP="003E79B5">
            <w:pPr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caps w:val="0"/>
                <w:sz w:val="20"/>
                <w:szCs w:val="20"/>
                <w:lang w:bidi="ar-JO"/>
              </w:rPr>
              <w:t>Severity classification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7F3B932" w14:textId="77777777" w:rsidR="001965D1" w:rsidRPr="007F7392" w:rsidRDefault="001965D1" w:rsidP="003E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caps w:val="0"/>
                <w:sz w:val="20"/>
                <w:szCs w:val="20"/>
                <w:lang w:bidi="ar-JO"/>
              </w:rPr>
              <w:t>Example</w:t>
            </w:r>
          </w:p>
        </w:tc>
      </w:tr>
      <w:tr w:rsidR="001965D1" w:rsidRPr="007F7392" w14:paraId="4AF43AC6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right w:val="single" w:sz="2" w:space="0" w:color="595959" w:themeColor="text1" w:themeTint="A6"/>
            </w:tcBorders>
            <w:shd w:val="clear" w:color="auto" w:fill="auto"/>
            <w:hideMark/>
          </w:tcPr>
          <w:p w14:paraId="2595B48C" w14:textId="77777777" w:rsidR="001965D1" w:rsidRPr="007F7392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No harm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2" w:space="0" w:color="595959" w:themeColor="text1" w:themeTint="A6"/>
            </w:tcBorders>
            <w:shd w:val="clear" w:color="auto" w:fill="auto"/>
            <w:hideMark/>
          </w:tcPr>
          <w:p w14:paraId="7B3C14BB" w14:textId="77777777" w:rsidR="001965D1" w:rsidRPr="007F7392" w:rsidRDefault="001965D1" w:rsidP="003E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assessment of unnecessary arterial blood gases.</w:t>
            </w:r>
          </w:p>
        </w:tc>
      </w:tr>
      <w:tr w:rsidR="001965D1" w:rsidRPr="007F7392" w14:paraId="1E27A080" w14:textId="77777777" w:rsidTr="003E79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2" w:space="0" w:color="595959" w:themeColor="text1" w:themeTint="A6"/>
            </w:tcBorders>
            <w:shd w:val="clear" w:color="auto" w:fill="auto"/>
            <w:hideMark/>
          </w:tcPr>
          <w:p w14:paraId="167FAD0D" w14:textId="77777777" w:rsidR="001965D1" w:rsidRPr="007F7392" w:rsidRDefault="001965D1" w:rsidP="003E79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Very Mild</w:t>
            </w:r>
          </w:p>
        </w:tc>
        <w:tc>
          <w:tcPr>
            <w:tcW w:w="6120" w:type="dxa"/>
            <w:tcBorders>
              <w:left w:val="single" w:sz="2" w:space="0" w:color="595959" w:themeColor="text1" w:themeTint="A6"/>
            </w:tcBorders>
            <w:shd w:val="clear" w:color="auto" w:fill="auto"/>
            <w:hideMark/>
          </w:tcPr>
          <w:p w14:paraId="3B1E8D83" w14:textId="77777777" w:rsidR="001965D1" w:rsidRPr="007F7392" w:rsidRDefault="001965D1" w:rsidP="003E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The use of unnecessary oxygen treatment. </w:t>
            </w:r>
          </w:p>
        </w:tc>
      </w:tr>
      <w:tr w:rsidR="001965D1" w:rsidRPr="007F7392" w14:paraId="63485BE3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2" w:space="0" w:color="595959" w:themeColor="text1" w:themeTint="A6"/>
            </w:tcBorders>
            <w:shd w:val="clear" w:color="auto" w:fill="auto"/>
            <w:hideMark/>
          </w:tcPr>
          <w:p w14:paraId="71451408" w14:textId="77777777" w:rsidR="001965D1" w:rsidRPr="007F7392" w:rsidRDefault="001965D1" w:rsidP="003E79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Mild</w:t>
            </w:r>
          </w:p>
        </w:tc>
        <w:tc>
          <w:tcPr>
            <w:tcW w:w="6120" w:type="dxa"/>
            <w:tcBorders>
              <w:left w:val="single" w:sz="2" w:space="0" w:color="595959" w:themeColor="text1" w:themeTint="A6"/>
            </w:tcBorders>
            <w:shd w:val="clear" w:color="auto" w:fill="auto"/>
            <w:hideMark/>
          </w:tcPr>
          <w:p w14:paraId="021E6654" w14:textId="77777777" w:rsidR="001965D1" w:rsidRPr="007F7392" w:rsidRDefault="001965D1" w:rsidP="003E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use of lower than the recommended dose of systemic corticosteroids.</w:t>
            </w:r>
          </w:p>
        </w:tc>
      </w:tr>
      <w:tr w:rsidR="001965D1" w:rsidRPr="007F7392" w14:paraId="68A22666" w14:textId="77777777" w:rsidTr="003E79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2" w:space="0" w:color="595959" w:themeColor="text1" w:themeTint="A6"/>
            </w:tcBorders>
            <w:shd w:val="clear" w:color="auto" w:fill="auto"/>
            <w:hideMark/>
          </w:tcPr>
          <w:p w14:paraId="69F9F638" w14:textId="77777777" w:rsidR="001965D1" w:rsidRPr="007F7392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Moderate</w:t>
            </w:r>
          </w:p>
        </w:tc>
        <w:tc>
          <w:tcPr>
            <w:tcW w:w="6120" w:type="dxa"/>
            <w:tcBorders>
              <w:left w:val="single" w:sz="2" w:space="0" w:color="595959" w:themeColor="text1" w:themeTint="A6"/>
            </w:tcBorders>
            <w:shd w:val="clear" w:color="auto" w:fill="auto"/>
            <w:hideMark/>
          </w:tcPr>
          <w:p w14:paraId="3567C29F" w14:textId="77777777" w:rsidR="001965D1" w:rsidRPr="007F7392" w:rsidRDefault="001965D1" w:rsidP="003E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use of higher than the recommended dose of inhaled corticosteroids.</w:t>
            </w:r>
          </w:p>
        </w:tc>
      </w:tr>
      <w:tr w:rsidR="001965D1" w:rsidRPr="007F7392" w14:paraId="37714E5D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auto"/>
              <w:right w:val="single" w:sz="2" w:space="0" w:color="595959" w:themeColor="text1" w:themeTint="A6"/>
            </w:tcBorders>
            <w:shd w:val="clear" w:color="auto" w:fill="auto"/>
            <w:hideMark/>
          </w:tcPr>
          <w:p w14:paraId="2FA812B0" w14:textId="77777777" w:rsidR="001965D1" w:rsidRPr="007F7392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  <w:r w:rsidRPr="007F7392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Severe</w:t>
            </w:r>
          </w:p>
        </w:tc>
        <w:tc>
          <w:tcPr>
            <w:tcW w:w="6120" w:type="dxa"/>
            <w:tcBorders>
              <w:left w:val="single" w:sz="2" w:space="0" w:color="595959" w:themeColor="text1" w:themeTint="A6"/>
              <w:bottom w:val="single" w:sz="4" w:space="0" w:color="auto"/>
            </w:tcBorders>
            <w:shd w:val="clear" w:color="auto" w:fill="auto"/>
            <w:hideMark/>
          </w:tcPr>
          <w:p w14:paraId="5DE1B889" w14:textId="77777777" w:rsidR="001965D1" w:rsidRPr="007F7392" w:rsidRDefault="001965D1" w:rsidP="003E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F739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absence of VTE prophylaxis during hospital admission.</w:t>
            </w:r>
          </w:p>
        </w:tc>
      </w:tr>
    </w:tbl>
    <w:p w14:paraId="10D82386" w14:textId="77777777" w:rsidR="001965D1" w:rsidRDefault="001965D1" w:rsidP="001965D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B946F7B" w14:textId="20970E37" w:rsidR="001965D1" w:rsidRDefault="001965D1"/>
    <w:p w14:paraId="5E090CB3" w14:textId="77777777" w:rsidR="001965D1" w:rsidRDefault="001965D1">
      <w:r>
        <w:br w:type="page"/>
      </w:r>
    </w:p>
    <w:p w14:paraId="228A3108" w14:textId="77777777" w:rsidR="001965D1" w:rsidRDefault="001965D1" w:rsidP="001965D1">
      <w:pPr>
        <w:spacing w:after="0"/>
      </w:pPr>
    </w:p>
    <w:p w14:paraId="2A87CA63" w14:textId="392B7A5E" w:rsidR="001965D1" w:rsidRPr="00935877" w:rsidRDefault="001965D1" w:rsidP="001965D1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93587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4</w:t>
      </w:r>
      <w:r w:rsidRPr="00935877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935877">
        <w:rPr>
          <w:rFonts w:asciiTheme="majorBidi" w:hAnsiTheme="majorBidi" w:cstheme="majorBidi"/>
          <w:sz w:val="20"/>
          <w:szCs w:val="20"/>
        </w:rPr>
        <w:t xml:space="preserve">Examples of TRPs on discharge medications </w:t>
      </w:r>
    </w:p>
    <w:tbl>
      <w:tblPr>
        <w:tblStyle w:val="PlainTable3"/>
        <w:tblpPr w:leftFromText="180" w:rightFromText="180" w:vertAnchor="text" w:horzAnchor="margin" w:tblpXSpec="center" w:tblpY="19"/>
        <w:tblW w:w="9393" w:type="dxa"/>
        <w:tblInd w:w="0" w:type="dxa"/>
        <w:tblLook w:val="04A0" w:firstRow="1" w:lastRow="0" w:firstColumn="1" w:lastColumn="0" w:noHBand="0" w:noVBand="1"/>
      </w:tblPr>
      <w:tblGrid>
        <w:gridCol w:w="3240"/>
        <w:gridCol w:w="6153"/>
      </w:tblGrid>
      <w:tr w:rsidR="001965D1" w:rsidRPr="00935877" w14:paraId="15427AC4" w14:textId="77777777" w:rsidTr="003E7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66C0092" w14:textId="77777777" w:rsidR="001965D1" w:rsidRPr="00935877" w:rsidRDefault="001965D1" w:rsidP="003E79B5">
            <w:pPr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935877">
              <w:rPr>
                <w:rFonts w:asciiTheme="majorBidi" w:hAnsiTheme="majorBidi" w:cstheme="majorBidi"/>
                <w:caps w:val="0"/>
                <w:sz w:val="20"/>
                <w:szCs w:val="20"/>
                <w:lang w:bidi="ar-JO"/>
              </w:rPr>
              <w:t>Type of TRP</w:t>
            </w:r>
          </w:p>
        </w:tc>
        <w:tc>
          <w:tcPr>
            <w:tcW w:w="6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85EBB40" w14:textId="77777777" w:rsidR="001965D1" w:rsidRPr="00935877" w:rsidRDefault="001965D1" w:rsidP="003E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935877">
              <w:rPr>
                <w:rFonts w:asciiTheme="majorBidi" w:hAnsiTheme="majorBidi" w:cstheme="majorBidi"/>
                <w:caps w:val="0"/>
                <w:sz w:val="20"/>
                <w:szCs w:val="20"/>
                <w:lang w:bidi="ar-JO"/>
              </w:rPr>
              <w:t>Example</w:t>
            </w:r>
          </w:p>
        </w:tc>
      </w:tr>
      <w:tr w:rsidR="001965D1" w:rsidRPr="00935877" w14:paraId="05F73B03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3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326C75FD" w14:textId="77777777" w:rsidR="001965D1" w:rsidRPr="00935877" w:rsidRDefault="001965D1" w:rsidP="003E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u w:val="single"/>
                <w:lang w:bidi="ar-JO"/>
              </w:rPr>
            </w:pPr>
            <w:r w:rsidRPr="00935877">
              <w:rPr>
                <w:rFonts w:asciiTheme="majorBidi" w:hAnsiTheme="majorBidi" w:cstheme="majorBidi"/>
                <w:i/>
                <w:iCs/>
                <w:caps w:val="0"/>
                <w:color w:val="000000"/>
                <w:sz w:val="20"/>
                <w:szCs w:val="20"/>
              </w:rPr>
              <w:t>Treatment-related problems on discharge medications</w:t>
            </w:r>
          </w:p>
        </w:tc>
      </w:tr>
      <w:tr w:rsidR="001965D1" w:rsidRPr="00935877" w14:paraId="1632315A" w14:textId="77777777" w:rsidTr="003E79B5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2" w:space="0" w:color="595959" w:themeColor="text1" w:themeTint="A6"/>
            </w:tcBorders>
            <w:shd w:val="clear" w:color="auto" w:fill="auto"/>
          </w:tcPr>
          <w:p w14:paraId="789F9C3B" w14:textId="77777777" w:rsidR="001965D1" w:rsidRPr="00935877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  <w:r w:rsidRPr="00935877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Unnecessary drug therapy</w:t>
            </w:r>
          </w:p>
          <w:p w14:paraId="1E3981D7" w14:textId="77777777" w:rsidR="001965D1" w:rsidRPr="00935877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6153" w:type="dxa"/>
            <w:tcBorders>
              <w:left w:val="single" w:sz="2" w:space="0" w:color="595959" w:themeColor="text1" w:themeTint="A6"/>
            </w:tcBorders>
            <w:shd w:val="clear" w:color="auto" w:fill="auto"/>
            <w:hideMark/>
          </w:tcPr>
          <w:p w14:paraId="1F36D911" w14:textId="77777777" w:rsidR="001965D1" w:rsidRPr="00935877" w:rsidRDefault="001965D1" w:rsidP="003E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935877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addition of an antibiotic (such as levofloxacin 750mg) while the patient does not meet the GOLD criteria for antibiotics prescription.</w:t>
            </w:r>
          </w:p>
        </w:tc>
      </w:tr>
      <w:tr w:rsidR="001965D1" w:rsidRPr="00935877" w14:paraId="6088925D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2" w:space="0" w:color="595959" w:themeColor="text1" w:themeTint="A6"/>
            </w:tcBorders>
            <w:shd w:val="clear" w:color="auto" w:fill="auto"/>
          </w:tcPr>
          <w:p w14:paraId="1E9C0ACF" w14:textId="77777777" w:rsidR="001965D1" w:rsidRPr="00935877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  <w:r w:rsidRPr="00935877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Ineffective/incomplete drug therapy</w:t>
            </w:r>
          </w:p>
          <w:p w14:paraId="63577B1E" w14:textId="77777777" w:rsidR="001965D1" w:rsidRPr="00935877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6153" w:type="dxa"/>
            <w:tcBorders>
              <w:left w:val="single" w:sz="2" w:space="0" w:color="595959" w:themeColor="text1" w:themeTint="A6"/>
            </w:tcBorders>
            <w:shd w:val="clear" w:color="auto" w:fill="auto"/>
            <w:hideMark/>
          </w:tcPr>
          <w:p w14:paraId="2E1B1886" w14:textId="77777777" w:rsidR="001965D1" w:rsidRPr="00935877" w:rsidRDefault="001965D1" w:rsidP="003E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935877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A patient was discharged without adding LABA or LAMA to the treatment regimen.</w:t>
            </w:r>
          </w:p>
        </w:tc>
      </w:tr>
      <w:tr w:rsidR="001965D1" w:rsidRPr="00935877" w14:paraId="7F017617" w14:textId="77777777" w:rsidTr="003E79B5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2" w:space="0" w:color="595959" w:themeColor="text1" w:themeTint="A6"/>
            </w:tcBorders>
            <w:shd w:val="clear" w:color="auto" w:fill="auto"/>
          </w:tcPr>
          <w:p w14:paraId="7263D0C6" w14:textId="77777777" w:rsidR="001965D1" w:rsidRPr="00935877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  <w:r w:rsidRPr="00935877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Actual and potential ADR</w:t>
            </w:r>
          </w:p>
          <w:p w14:paraId="7A4D37B5" w14:textId="77777777" w:rsidR="001965D1" w:rsidRPr="00935877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6153" w:type="dxa"/>
            <w:tcBorders>
              <w:left w:val="single" w:sz="2" w:space="0" w:color="595959" w:themeColor="text1" w:themeTint="A6"/>
            </w:tcBorders>
            <w:shd w:val="clear" w:color="auto" w:fill="auto"/>
            <w:hideMark/>
          </w:tcPr>
          <w:p w14:paraId="7F5F1DA6" w14:textId="77777777" w:rsidR="001965D1" w:rsidRPr="00935877" w:rsidRDefault="001965D1" w:rsidP="003E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935877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A patient was discharged on budesonide 160 mcg/formoterol 4.5 mcg 2 inhalations three times daily which is higher than the maximum allowed dose (maximum 2 inhalations twice daily ).</w:t>
            </w:r>
          </w:p>
        </w:tc>
      </w:tr>
      <w:tr w:rsidR="001965D1" w:rsidRPr="00935877" w14:paraId="4E51AFC9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single" w:sz="4" w:space="0" w:color="auto"/>
              <w:right w:val="single" w:sz="2" w:space="0" w:color="595959" w:themeColor="text1" w:themeTint="A6"/>
            </w:tcBorders>
            <w:shd w:val="clear" w:color="auto" w:fill="auto"/>
          </w:tcPr>
          <w:p w14:paraId="761C5C3E" w14:textId="77777777" w:rsidR="001965D1" w:rsidRPr="00935877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  <w:r w:rsidRPr="00935877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Actual and potential drug interactions</w:t>
            </w:r>
          </w:p>
          <w:p w14:paraId="390BBB86" w14:textId="77777777" w:rsidR="001965D1" w:rsidRPr="00935877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6153" w:type="dxa"/>
            <w:tcBorders>
              <w:top w:val="nil"/>
              <w:left w:val="single" w:sz="2" w:space="0" w:color="595959" w:themeColor="text1" w:themeTint="A6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25C70B" w14:textId="77777777" w:rsidR="001965D1" w:rsidRPr="00935877" w:rsidRDefault="001965D1" w:rsidP="003E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935877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concurrent use of loratadine along with ipratropium, as loratadine enhance the anticholinergic effects of ipratropium.</w:t>
            </w:r>
          </w:p>
        </w:tc>
      </w:tr>
    </w:tbl>
    <w:p w14:paraId="2ED1941A" w14:textId="77777777" w:rsidR="001965D1" w:rsidRDefault="001965D1" w:rsidP="001965D1">
      <w:pPr>
        <w:spacing w:after="0" w:line="480" w:lineRule="auto"/>
        <w:rPr>
          <w:rFonts w:ascii="Calibri" w:hAnsi="Calibri" w:cs="Calibri"/>
          <w:noProof/>
        </w:rPr>
      </w:pPr>
    </w:p>
    <w:p w14:paraId="074C9905" w14:textId="427AB714" w:rsidR="001965D1" w:rsidRDefault="001965D1"/>
    <w:p w14:paraId="78CE5C0B" w14:textId="77777777" w:rsidR="001965D1" w:rsidRDefault="001965D1">
      <w:r>
        <w:br w:type="page"/>
      </w:r>
    </w:p>
    <w:p w14:paraId="64C7C0C5" w14:textId="24DBFEFC" w:rsidR="001965D1" w:rsidRPr="001A28D4" w:rsidRDefault="001965D1" w:rsidP="001965D1">
      <w:pPr>
        <w:spacing w:after="0" w:line="240" w:lineRule="auto"/>
        <w:rPr>
          <w:sz w:val="20"/>
          <w:szCs w:val="20"/>
          <w:u w:val="single"/>
          <w:lang w:bidi="ar-JO"/>
        </w:rPr>
      </w:pPr>
      <w:r w:rsidRPr="001A28D4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5</w:t>
      </w:r>
      <w:r w:rsidRPr="001A28D4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1A28D4">
        <w:rPr>
          <w:rFonts w:asciiTheme="majorBidi" w:hAnsiTheme="majorBidi" w:cstheme="majorBidi"/>
          <w:sz w:val="20"/>
          <w:szCs w:val="20"/>
        </w:rPr>
        <w:t>Examples of TRPs severity at discharge</w:t>
      </w:r>
    </w:p>
    <w:tbl>
      <w:tblPr>
        <w:tblStyle w:val="PlainTable3"/>
        <w:tblW w:w="6390" w:type="dxa"/>
        <w:tblInd w:w="-90" w:type="dxa"/>
        <w:tblLook w:val="04A0" w:firstRow="1" w:lastRow="0" w:firstColumn="1" w:lastColumn="0" w:noHBand="0" w:noVBand="1"/>
      </w:tblPr>
      <w:tblGrid>
        <w:gridCol w:w="2160"/>
        <w:gridCol w:w="4230"/>
      </w:tblGrid>
      <w:tr w:rsidR="001965D1" w:rsidRPr="001A28D4" w14:paraId="03F3CA3D" w14:textId="77777777" w:rsidTr="003E7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hideMark/>
          </w:tcPr>
          <w:p w14:paraId="5E3B3D13" w14:textId="77777777" w:rsidR="001965D1" w:rsidRPr="001A28D4" w:rsidRDefault="001965D1" w:rsidP="003E79B5">
            <w:pPr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1A28D4">
              <w:rPr>
                <w:rFonts w:asciiTheme="majorBidi" w:hAnsiTheme="majorBidi" w:cstheme="majorBidi"/>
                <w:caps w:val="0"/>
                <w:sz w:val="20"/>
                <w:szCs w:val="20"/>
                <w:lang w:bidi="ar-JO"/>
              </w:rPr>
              <w:t>Severity classification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1A2F73E" w14:textId="77777777" w:rsidR="001965D1" w:rsidRPr="001A28D4" w:rsidRDefault="001965D1" w:rsidP="003E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1A28D4">
              <w:rPr>
                <w:rFonts w:asciiTheme="majorBidi" w:hAnsiTheme="majorBidi" w:cstheme="majorBidi"/>
                <w:caps w:val="0"/>
                <w:sz w:val="20"/>
                <w:szCs w:val="20"/>
                <w:lang w:bidi="ar-JO"/>
              </w:rPr>
              <w:t>Example</w:t>
            </w:r>
          </w:p>
        </w:tc>
      </w:tr>
      <w:tr w:rsidR="001965D1" w:rsidRPr="001A28D4" w14:paraId="4407E73D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single" w:sz="2" w:space="0" w:color="595959" w:themeColor="text1" w:themeTint="A6"/>
            </w:tcBorders>
            <w:shd w:val="clear" w:color="auto" w:fill="auto"/>
            <w:hideMark/>
          </w:tcPr>
          <w:p w14:paraId="3AA228ED" w14:textId="77777777" w:rsidR="001965D1" w:rsidRPr="001A28D4" w:rsidRDefault="001965D1" w:rsidP="003E79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28D4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Mild</w:t>
            </w:r>
          </w:p>
        </w:tc>
        <w:tc>
          <w:tcPr>
            <w:tcW w:w="4230" w:type="dxa"/>
            <w:tcBorders>
              <w:left w:val="single" w:sz="2" w:space="0" w:color="595959" w:themeColor="text1" w:themeTint="A6"/>
            </w:tcBorders>
            <w:shd w:val="clear" w:color="auto" w:fill="auto"/>
            <w:hideMark/>
          </w:tcPr>
          <w:p w14:paraId="7A08F0B9" w14:textId="77777777" w:rsidR="001965D1" w:rsidRPr="001A28D4" w:rsidRDefault="001965D1" w:rsidP="003E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1A28D4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addition of unnecessary antihistamine.</w:t>
            </w:r>
          </w:p>
        </w:tc>
      </w:tr>
      <w:tr w:rsidR="001965D1" w:rsidRPr="001A28D4" w14:paraId="232190B4" w14:textId="77777777" w:rsidTr="003E79B5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single" w:sz="2" w:space="0" w:color="595959" w:themeColor="text1" w:themeTint="A6"/>
            </w:tcBorders>
            <w:shd w:val="clear" w:color="auto" w:fill="auto"/>
            <w:hideMark/>
          </w:tcPr>
          <w:p w14:paraId="7E3ED6B7" w14:textId="77777777" w:rsidR="001965D1" w:rsidRPr="001A28D4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  <w:r w:rsidRPr="001A28D4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Moderate</w:t>
            </w:r>
          </w:p>
        </w:tc>
        <w:tc>
          <w:tcPr>
            <w:tcW w:w="4230" w:type="dxa"/>
            <w:tcBorders>
              <w:left w:val="single" w:sz="2" w:space="0" w:color="595959" w:themeColor="text1" w:themeTint="A6"/>
            </w:tcBorders>
            <w:shd w:val="clear" w:color="auto" w:fill="auto"/>
            <w:hideMark/>
          </w:tcPr>
          <w:p w14:paraId="4BC0163A" w14:textId="77777777" w:rsidR="001965D1" w:rsidRPr="001A28D4" w:rsidRDefault="001965D1" w:rsidP="003E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1A28D4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prescription of unnecessary antibiotic such as levofloxacin 750mg once daily for 7 days.</w:t>
            </w:r>
          </w:p>
        </w:tc>
      </w:tr>
      <w:tr w:rsidR="001965D1" w:rsidRPr="001A28D4" w14:paraId="53D6853D" w14:textId="77777777" w:rsidTr="003E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  <w:right w:val="single" w:sz="2" w:space="0" w:color="595959" w:themeColor="text1" w:themeTint="A6"/>
            </w:tcBorders>
            <w:shd w:val="clear" w:color="auto" w:fill="auto"/>
            <w:hideMark/>
          </w:tcPr>
          <w:p w14:paraId="59B916DE" w14:textId="77777777" w:rsidR="001965D1" w:rsidRPr="001A28D4" w:rsidRDefault="001965D1" w:rsidP="003E79B5">
            <w:pP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  <w:r w:rsidRPr="001A28D4"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</w:rPr>
              <w:t>Severe</w:t>
            </w:r>
          </w:p>
        </w:tc>
        <w:tc>
          <w:tcPr>
            <w:tcW w:w="4230" w:type="dxa"/>
            <w:tcBorders>
              <w:left w:val="single" w:sz="2" w:space="0" w:color="595959" w:themeColor="text1" w:themeTint="A6"/>
              <w:bottom w:val="single" w:sz="4" w:space="0" w:color="auto"/>
            </w:tcBorders>
            <w:shd w:val="clear" w:color="auto" w:fill="auto"/>
            <w:hideMark/>
          </w:tcPr>
          <w:p w14:paraId="2CAF1572" w14:textId="77777777" w:rsidR="001965D1" w:rsidRPr="001A28D4" w:rsidRDefault="001965D1" w:rsidP="003E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1A28D4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he drug-drug interaction between loratadine and orphenadrine.</w:t>
            </w:r>
          </w:p>
        </w:tc>
      </w:tr>
    </w:tbl>
    <w:p w14:paraId="189E404F" w14:textId="77777777" w:rsidR="001965D1" w:rsidRDefault="001965D1" w:rsidP="001965D1"/>
    <w:p w14:paraId="04F0A45F" w14:textId="706A475C" w:rsidR="001965D1" w:rsidRDefault="001965D1" w:rsidP="001965D1"/>
    <w:p w14:paraId="384098BF" w14:textId="2130A8D6" w:rsidR="001965D1" w:rsidRDefault="001965D1" w:rsidP="001965D1"/>
    <w:p w14:paraId="62C9DE3A" w14:textId="7D74FF76" w:rsidR="001965D1" w:rsidRPr="001965D1" w:rsidRDefault="001965D1" w:rsidP="001965D1">
      <w:pPr>
        <w:rPr>
          <w:rFonts w:asciiTheme="majorBidi" w:hAnsiTheme="majorBidi" w:cstheme="majorBidi"/>
        </w:rPr>
      </w:pPr>
      <w:r w:rsidRPr="001965D1">
        <w:rPr>
          <w:rFonts w:asciiTheme="majorBidi" w:hAnsiTheme="majorBidi" w:cstheme="majorBidi"/>
        </w:rPr>
        <w:t>References:</w:t>
      </w:r>
    </w:p>
    <w:p w14:paraId="09BDA04C" w14:textId="77777777" w:rsidR="001965D1" w:rsidRPr="001965D1" w:rsidRDefault="001965D1" w:rsidP="001965D1">
      <w:pPr>
        <w:pStyle w:val="EndNoteBibliography"/>
        <w:rPr>
          <w:rFonts w:asciiTheme="majorBidi" w:hAnsiTheme="majorBidi" w:cstheme="majorBidi"/>
        </w:rPr>
      </w:pPr>
      <w:r w:rsidRPr="001965D1">
        <w:rPr>
          <w:rFonts w:asciiTheme="majorBidi" w:hAnsiTheme="majorBidi" w:cstheme="majorBidi"/>
        </w:rPr>
        <w:fldChar w:fldCharType="begin"/>
      </w:r>
      <w:r w:rsidRPr="001965D1">
        <w:rPr>
          <w:rFonts w:asciiTheme="majorBidi" w:hAnsiTheme="majorBidi" w:cstheme="majorBidi"/>
        </w:rPr>
        <w:instrText xml:space="preserve"> ADDIN EN.REFLIST </w:instrText>
      </w:r>
      <w:r w:rsidRPr="001965D1">
        <w:rPr>
          <w:rFonts w:asciiTheme="majorBidi" w:hAnsiTheme="majorBidi" w:cstheme="majorBidi"/>
        </w:rPr>
        <w:fldChar w:fldCharType="separate"/>
      </w:r>
      <w:r w:rsidRPr="001965D1">
        <w:rPr>
          <w:rFonts w:asciiTheme="majorBidi" w:hAnsiTheme="majorBidi" w:cstheme="majorBidi"/>
        </w:rPr>
        <w:t>1.</w:t>
      </w:r>
      <w:r w:rsidRPr="001965D1">
        <w:rPr>
          <w:rFonts w:asciiTheme="majorBidi" w:hAnsiTheme="majorBidi" w:cstheme="majorBidi"/>
        </w:rPr>
        <w:tab/>
        <w:t>Nesbit TW, Shermock KM, Bobek MB, et al. Implementation and pharmacoeconomic analysis of a clinical staff pharmacist practice model. American journal of health-system pharmacy : AJHP : official journal of the American Society of Health-System Pharmacists. 2001;58(9):784-90. Epub 2001/05/16. doi: 10.1093/ajhp/58.9.784. PubMed PMID: 11351918.</w:t>
      </w:r>
    </w:p>
    <w:p w14:paraId="1C170302" w14:textId="63FD5BF5" w:rsidR="001965D1" w:rsidRDefault="001965D1" w:rsidP="001965D1">
      <w:r w:rsidRPr="001965D1">
        <w:rPr>
          <w:rFonts w:asciiTheme="majorBidi" w:hAnsiTheme="majorBidi" w:cstheme="majorBidi"/>
        </w:rPr>
        <w:fldChar w:fldCharType="end"/>
      </w:r>
    </w:p>
    <w:sectPr w:rsidR="00196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x502wdq5w5a7e5w2fp9sxt2watp509zsdr&quot;&gt;COPD FINAL TRPs 2&lt;record-ids&gt;&lt;item&gt;22&lt;/item&gt;&lt;/record-ids&gt;&lt;/item&gt;&lt;/Libraries&gt;"/>
  </w:docVars>
  <w:rsids>
    <w:rsidRoot w:val="003242CD"/>
    <w:rsid w:val="001965D1"/>
    <w:rsid w:val="003242CD"/>
    <w:rsid w:val="0039266A"/>
    <w:rsid w:val="00BE0154"/>
    <w:rsid w:val="00FE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E8D76"/>
  <w15:chartTrackingRefBased/>
  <w15:docId w15:val="{318AA1A7-007F-4540-8CA8-7448A0219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2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link w:val="TabletitleChar"/>
    <w:qFormat/>
    <w:rsid w:val="003242CD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3">
    <w:name w:val="Plain Table 3"/>
    <w:basedOn w:val="TableNormal"/>
    <w:uiPriority w:val="43"/>
    <w:rsid w:val="001965D1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6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5D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65D1"/>
    <w:pPr>
      <w:spacing w:after="0"/>
      <w:jc w:val="center"/>
    </w:pPr>
    <w:rPr>
      <w:rFonts w:ascii="Calibri" w:hAnsi="Calibri" w:cs="Calibri"/>
      <w:noProof/>
    </w:rPr>
  </w:style>
  <w:style w:type="character" w:customStyle="1" w:styleId="TabletitleChar">
    <w:name w:val="Table title Char"/>
    <w:basedOn w:val="DefaultParagraphFont"/>
    <w:link w:val="Tabletitle"/>
    <w:rsid w:val="001965D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1965D1"/>
    <w:rPr>
      <w:rFonts w:ascii="Calibri" w:eastAsia="Times New Roman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965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abletitleChar"/>
    <w:link w:val="EndNoteBibliography"/>
    <w:rsid w:val="001965D1"/>
    <w:rPr>
      <w:rFonts w:ascii="Calibri" w:eastAsia="Times New Roman" w:hAnsi="Calibri" w:cs="Calibri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54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</dc:creator>
  <cp:keywords/>
  <dc:description/>
  <cp:lastModifiedBy>HP</cp:lastModifiedBy>
  <cp:revision>5</cp:revision>
  <dcterms:created xsi:type="dcterms:W3CDTF">2022-08-15T11:45:00Z</dcterms:created>
  <dcterms:modified xsi:type="dcterms:W3CDTF">2023-04-25T13:11:00Z</dcterms:modified>
</cp:coreProperties>
</file>